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C2D" w:rsidRDefault="00F36C2D" w:rsidP="00F36C2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 w:rsidRPr="005001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794F">
        <w:rPr>
          <w:rFonts w:ascii="Times New Roman" w:hAnsi="Times New Roman" w:cs="Times New Roman"/>
          <w:sz w:val="24"/>
          <w:szCs w:val="24"/>
        </w:rPr>
        <w:t xml:space="preserve">Paired </w:t>
      </w:r>
      <w:r w:rsidRPr="002B303E">
        <w:rPr>
          <w:rFonts w:ascii="Times New Roman" w:hAnsi="Times New Roman" w:cs="Times New Roman"/>
          <w:i/>
          <w:sz w:val="24"/>
          <w:szCs w:val="24"/>
        </w:rPr>
        <w:t>t</w:t>
      </w:r>
      <w:r w:rsidRPr="00A1794F">
        <w:rPr>
          <w:rFonts w:ascii="Times New Roman" w:hAnsi="Times New Roman" w:cs="Times New Roman"/>
          <w:sz w:val="24"/>
          <w:szCs w:val="24"/>
        </w:rPr>
        <w:t>-test results and error percentage validating scanner reproducibility</w:t>
      </w:r>
      <w:r w:rsidR="002D1DAC">
        <w:rPr>
          <w:rFonts w:ascii="Times New Roman" w:hAnsi="Times New Roman" w:cs="Times New Roman"/>
          <w:sz w:val="24"/>
          <w:szCs w:val="24"/>
        </w:rPr>
        <w:t xml:space="preserve"> </w:t>
      </w:r>
      <w:r w:rsidR="00A1794F">
        <w:rPr>
          <w:rFonts w:ascii="Times New Roman" w:hAnsi="Times New Roman" w:cs="Times New Roman"/>
          <w:sz w:val="24"/>
          <w:szCs w:val="24"/>
        </w:rPr>
        <w:t>(abbreviations as in the main text)</w:t>
      </w:r>
      <w:r w:rsidRPr="00A179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F36C2D" w:rsidTr="00E74089">
        <w:tc>
          <w:tcPr>
            <w:tcW w:w="2263" w:type="dxa"/>
            <w:vAlign w:val="center"/>
          </w:tcPr>
          <w:p w:rsidR="00F36C2D" w:rsidRPr="00CF71D6" w:rsidRDefault="00F36C2D" w:rsidP="00C875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71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=15</w:t>
            </w:r>
          </w:p>
        </w:tc>
        <w:tc>
          <w:tcPr>
            <w:tcW w:w="2263" w:type="dxa"/>
            <w:vAlign w:val="center"/>
          </w:tcPr>
          <w:p w:rsidR="00F36C2D" w:rsidRPr="00CF71D6" w:rsidRDefault="00F36C2D" w:rsidP="00C875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71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ired t-test (t-value)</w:t>
            </w:r>
          </w:p>
        </w:tc>
        <w:tc>
          <w:tcPr>
            <w:tcW w:w="2264" w:type="dxa"/>
            <w:vAlign w:val="center"/>
          </w:tcPr>
          <w:p w:rsidR="00F36C2D" w:rsidRPr="00CF71D6" w:rsidRDefault="00F36C2D" w:rsidP="00C875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71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aired t-test (α=0.05; </w:t>
            </w:r>
            <w:r w:rsidRPr="00B4252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F71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value)</w:t>
            </w:r>
          </w:p>
        </w:tc>
        <w:tc>
          <w:tcPr>
            <w:tcW w:w="2264" w:type="dxa"/>
            <w:vAlign w:val="center"/>
          </w:tcPr>
          <w:p w:rsidR="00F36C2D" w:rsidRPr="00CF71D6" w:rsidRDefault="00F36C2D" w:rsidP="00C8753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71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rror percentage</w:t>
            </w:r>
          </w:p>
        </w:tc>
      </w:tr>
      <w:tr w:rsidR="00F36C2D" w:rsidTr="00E74089">
        <w:tc>
          <w:tcPr>
            <w:tcW w:w="2263" w:type="dxa"/>
            <w:vAlign w:val="center"/>
          </w:tcPr>
          <w:p w:rsidR="00F36C2D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  <w:r w:rsidR="00A1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3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%</w:t>
            </w:r>
          </w:p>
        </w:tc>
      </w:tr>
      <w:tr w:rsidR="00F36C2D" w:rsidTr="00E74089">
        <w:tc>
          <w:tcPr>
            <w:tcW w:w="2263" w:type="dxa"/>
            <w:vAlign w:val="center"/>
          </w:tcPr>
          <w:p w:rsidR="00F36C2D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  <w:r w:rsidR="00A1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3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0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</w:tr>
      <w:tr w:rsidR="00F36C2D" w:rsidTr="00E74089">
        <w:tc>
          <w:tcPr>
            <w:tcW w:w="2263" w:type="dxa"/>
            <w:vAlign w:val="center"/>
          </w:tcPr>
          <w:p w:rsidR="00F36C2D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  <w:r w:rsidR="00A1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3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%</w:t>
            </w:r>
          </w:p>
        </w:tc>
      </w:tr>
      <w:tr w:rsidR="00F36C2D" w:rsidRPr="00073265" w:rsidTr="00E74089">
        <w:tc>
          <w:tcPr>
            <w:tcW w:w="2263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  <w:r w:rsidR="00A1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3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%</w:t>
            </w:r>
          </w:p>
        </w:tc>
      </w:tr>
      <w:tr w:rsidR="00F36C2D" w:rsidRPr="00073265" w:rsidTr="00E74089">
        <w:tc>
          <w:tcPr>
            <w:tcW w:w="2263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1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2263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2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264" w:type="dxa"/>
            <w:vAlign w:val="center"/>
          </w:tcPr>
          <w:p w:rsidR="00F36C2D" w:rsidRPr="00073265" w:rsidRDefault="00F36C2D" w:rsidP="00C875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%</w:t>
            </w:r>
          </w:p>
        </w:tc>
      </w:tr>
    </w:tbl>
    <w:p w:rsidR="00214D2C" w:rsidRPr="00F36C2D" w:rsidRDefault="00214D2C" w:rsidP="00F36C2D">
      <w:bookmarkStart w:id="0" w:name="_GoBack"/>
      <w:bookmarkEnd w:id="0"/>
    </w:p>
    <w:sectPr w:rsidR="00214D2C" w:rsidRPr="00F36C2D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774" w:rsidRDefault="00E47774" w:rsidP="00F36C2D">
      <w:pPr>
        <w:spacing w:after="0" w:line="240" w:lineRule="auto"/>
      </w:pPr>
      <w:r>
        <w:separator/>
      </w:r>
    </w:p>
  </w:endnote>
  <w:endnote w:type="continuationSeparator" w:id="0">
    <w:p w:rsidR="00E47774" w:rsidRDefault="00E47774" w:rsidP="00F36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774" w:rsidRDefault="00E47774" w:rsidP="00F36C2D">
      <w:pPr>
        <w:spacing w:after="0" w:line="240" w:lineRule="auto"/>
      </w:pPr>
      <w:r>
        <w:separator/>
      </w:r>
    </w:p>
  </w:footnote>
  <w:footnote w:type="continuationSeparator" w:id="0">
    <w:p w:rsidR="00E47774" w:rsidRDefault="00E47774" w:rsidP="00F36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FC9"/>
    <w:rsid w:val="00027805"/>
    <w:rsid w:val="00073265"/>
    <w:rsid w:val="000803B1"/>
    <w:rsid w:val="000818E5"/>
    <w:rsid w:val="000A354D"/>
    <w:rsid w:val="000F6DB5"/>
    <w:rsid w:val="00110BE4"/>
    <w:rsid w:val="00123280"/>
    <w:rsid w:val="001E3AD2"/>
    <w:rsid w:val="00214D2C"/>
    <w:rsid w:val="002B0285"/>
    <w:rsid w:val="002B12A1"/>
    <w:rsid w:val="002B303E"/>
    <w:rsid w:val="002D1DAC"/>
    <w:rsid w:val="003F0FC9"/>
    <w:rsid w:val="004D03C3"/>
    <w:rsid w:val="005632EC"/>
    <w:rsid w:val="007F5DC3"/>
    <w:rsid w:val="008764A5"/>
    <w:rsid w:val="00930043"/>
    <w:rsid w:val="00987BD1"/>
    <w:rsid w:val="00A1794F"/>
    <w:rsid w:val="00A700E3"/>
    <w:rsid w:val="00AA1127"/>
    <w:rsid w:val="00AF45AC"/>
    <w:rsid w:val="00B42525"/>
    <w:rsid w:val="00B72C5F"/>
    <w:rsid w:val="00B87F91"/>
    <w:rsid w:val="00C14158"/>
    <w:rsid w:val="00C63611"/>
    <w:rsid w:val="00C74CFA"/>
    <w:rsid w:val="00C94A56"/>
    <w:rsid w:val="00CE2077"/>
    <w:rsid w:val="00CF71D6"/>
    <w:rsid w:val="00D134FB"/>
    <w:rsid w:val="00D310BF"/>
    <w:rsid w:val="00E47774"/>
    <w:rsid w:val="00E74089"/>
    <w:rsid w:val="00F36C2D"/>
    <w:rsid w:val="00F6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E72C9C-55FD-4D4A-B23D-B80043083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6C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C2D"/>
  </w:style>
  <w:style w:type="paragraph" w:styleId="Footer">
    <w:name w:val="footer"/>
    <w:basedOn w:val="Normal"/>
    <w:link w:val="FooterChar"/>
    <w:uiPriority w:val="99"/>
    <w:unhideWhenUsed/>
    <w:rsid w:val="00F36C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21</cp:revision>
  <dcterms:created xsi:type="dcterms:W3CDTF">2021-11-05T13:19:00Z</dcterms:created>
  <dcterms:modified xsi:type="dcterms:W3CDTF">2023-04-26T13:57:00Z</dcterms:modified>
</cp:coreProperties>
</file>